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9E0EE" w14:textId="08EA365E" w:rsidR="005402BE" w:rsidRDefault="00FA35B3" w:rsidP="00FA35B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A35B3">
        <w:rPr>
          <w:rFonts w:ascii="Times New Roman" w:hAnsi="Times New Roman" w:cs="Times New Roman"/>
          <w:b/>
          <w:bCs/>
        </w:rPr>
        <w:t>Supplementary Materials</w:t>
      </w:r>
    </w:p>
    <w:p w14:paraId="701E5CBA" w14:textId="4253B79D" w:rsidR="00FA35B3" w:rsidRPr="00FA35B3" w:rsidRDefault="00FA35B3" w:rsidP="00FA35B3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b/>
          <w:bCs/>
          <w:lang w:eastAsia="zh-CN"/>
          <w14:ligatures w14:val="none"/>
        </w:rPr>
      </w:pPr>
      <w:r>
        <w:rPr>
          <w:rFonts w:ascii="Times New Roman" w:eastAsia="SimSun" w:hAnsi="Times New Roman" w:cs="Times New Roman"/>
          <w:b/>
          <w:bCs/>
          <w:lang w:eastAsia="zh-CN"/>
          <w14:ligatures w14:val="none"/>
        </w:rPr>
        <w:t xml:space="preserve">A. </w:t>
      </w:r>
      <w:r w:rsidR="00102A43">
        <w:rPr>
          <w:rFonts w:ascii="Times New Roman" w:eastAsia="SimSun" w:hAnsi="Times New Roman" w:cs="Times New Roman"/>
          <w:b/>
          <w:bCs/>
          <w:lang w:eastAsia="zh-CN"/>
          <w14:ligatures w14:val="none"/>
        </w:rPr>
        <w:t xml:space="preserve">Items, Loading, and </w:t>
      </w:r>
      <w:r w:rsidRPr="00FA35B3">
        <w:rPr>
          <w:rFonts w:ascii="Times New Roman" w:eastAsia="SimSun" w:hAnsi="Times New Roman" w:cs="Times New Roman"/>
          <w:b/>
          <w:bCs/>
          <w:lang w:eastAsia="zh-CN"/>
          <w14:ligatures w14:val="none"/>
        </w:rPr>
        <w:t>Reliability of the Sentiment, Attitudes, and Concerns about Inclusive Education-Revised</w:t>
      </w:r>
    </w:p>
    <w:tbl>
      <w:tblPr>
        <w:tblW w:w="138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353"/>
        <w:gridCol w:w="1201"/>
        <w:gridCol w:w="1093"/>
        <w:gridCol w:w="1153"/>
      </w:tblGrid>
      <w:tr w:rsidR="00FA35B3" w:rsidRPr="00FA35B3" w14:paraId="2A28D6BA" w14:textId="77777777" w:rsidTr="00CF2FAC">
        <w:trPr>
          <w:trHeight w:val="162"/>
        </w:trPr>
        <w:tc>
          <w:tcPr>
            <w:tcW w:w="10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84135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TW"/>
                <w14:ligatures w14:val="none"/>
              </w:rPr>
              <w:t>Item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A6EFD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TW"/>
                <w14:ligatures w14:val="none"/>
              </w:rPr>
              <w:t>Sentiments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0A67F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 w:eastAsia="zh-TW"/>
                <w14:ligatures w14:val="none"/>
              </w:rPr>
              <w:t>Attitude</w:t>
            </w:r>
            <w:r w:rsidRPr="00FA35B3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 w:eastAsia="zh-CN"/>
                <w14:ligatures w14:val="none"/>
              </w:rPr>
              <w:t xml:space="preserve"> </w:t>
            </w:r>
            <w:r w:rsidRPr="00FA35B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 w:eastAsia="zh-TW"/>
                <w14:ligatures w14:val="none"/>
              </w:rPr>
              <w:t>of acceptance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00DA8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TW"/>
                <w14:ligatures w14:val="none"/>
              </w:rPr>
              <w:t>Concerns</w:t>
            </w:r>
          </w:p>
        </w:tc>
      </w:tr>
      <w:tr w:rsidR="00FA35B3" w:rsidRPr="00FA35B3" w14:paraId="78F1E4B2" w14:textId="77777777" w:rsidTr="00CF2FAC">
        <w:trPr>
          <w:trHeight w:val="20"/>
        </w:trPr>
        <w:tc>
          <w:tcPr>
            <w:tcW w:w="10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2583C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find it difficult to overcome a sense of shock when I first encounter someone with a serious physical disability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FFE9D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82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7C0F4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2040B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</w:tr>
      <w:tr w:rsidR="00FA35B3" w:rsidRPr="00FA35B3" w14:paraId="637578E9" w14:textId="77777777" w:rsidTr="00CF2FAC">
        <w:trPr>
          <w:trHeight w:val="212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F8489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am afraid to look squarely at individuals with disability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C6FFD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0E5E6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069BD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</w:tr>
      <w:tr w:rsidR="00FA35B3" w:rsidRPr="00FA35B3" w14:paraId="46939888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C6939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tend to end contact with individuals with disabilities as quickly as possible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D7CBB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707A5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D2C92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</w:tr>
      <w:tr w:rsidR="00FA35B3" w:rsidRPr="00FA35B3" w14:paraId="128FA633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F7BCA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think that students who have difficulty expressing ideas in words should participate in the school’s regular curricul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CBAD1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7B3E0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C6AF3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</w:tr>
      <w:tr w:rsidR="00FA35B3" w:rsidRPr="00FA35B3" w14:paraId="6E32D060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7B5AA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believe students who often fail at exams should participate in the school’s regular curriculum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10B01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013CF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4BC26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</w:tr>
      <w:tr w:rsidR="00FA35B3" w:rsidRPr="00FA35B3" w14:paraId="447DBB1D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0D329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believe students who need individualized instruction should participate in the school’s regular curriculum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18F1B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BD606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E8E81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</w:tr>
      <w:tr w:rsidR="00FA35B3" w:rsidRPr="00FA35B3" w14:paraId="5575CB9F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00F9E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believe students who are often inattentive should participate in the school’s regular curriculum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3F033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29929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AA26C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</w:tr>
      <w:tr w:rsidR="00FA35B3" w:rsidRPr="00FA35B3" w14:paraId="332633C0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16A0E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believe students who use braille, sign language, etc. to communicate should participate in the school’s regular curriculum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E6603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C7382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803C9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</w:tr>
      <w:tr w:rsidR="00FA35B3" w:rsidRPr="00FA35B3" w14:paraId="535F1299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C1ECC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am worried that my workload may increase due to the inclusion of students with disabilities in my class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64DFB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A4FCD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45F77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72</w:t>
            </w:r>
          </w:p>
        </w:tc>
      </w:tr>
      <w:tr w:rsidR="00FA35B3" w:rsidRPr="00FA35B3" w14:paraId="49708F2D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96488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am worried that I will not be able to pay enough attention to all the students in an inclusive classroom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26CED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9B0CB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021E2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83</w:t>
            </w:r>
          </w:p>
        </w:tc>
      </w:tr>
      <w:tr w:rsidR="00FA35B3" w:rsidRPr="00FA35B3" w14:paraId="3155252A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19466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Malgun Gothic" w:hAnsi="Times New Roman" w:cs="Times New Roman"/>
                <w:sz w:val="21"/>
                <w:szCs w:val="22"/>
                <w:lang w:val="en-GB" w:eastAsia="zh-TW"/>
                <w14:ligatures w14:val="none"/>
              </w:rPr>
              <w:t>I am worried that my pressure may increase if there are students with disabilities in my class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71234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22630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FDC5A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75</w:t>
            </w:r>
          </w:p>
        </w:tc>
      </w:tr>
      <w:tr w:rsidR="00FA35B3" w:rsidRPr="00FA35B3" w14:paraId="4BAEB683" w14:textId="77777777" w:rsidTr="00CF2FAC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F8624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am worried that students without disabilities may not accept students with disabilities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9CA4C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2C0CB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AF6E5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75</w:t>
            </w:r>
          </w:p>
        </w:tc>
      </w:tr>
      <w:tr w:rsidR="00FA35B3" w:rsidRPr="00FA35B3" w14:paraId="7DBFE43A" w14:textId="77777777" w:rsidTr="00BA40F9">
        <w:trPr>
          <w:trHeight w:val="20"/>
        </w:trPr>
        <w:tc>
          <w:tcPr>
            <w:tcW w:w="10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C9B3B" w14:textId="77777777" w:rsidR="00FA35B3" w:rsidRPr="00FA35B3" w:rsidRDefault="00FA35B3" w:rsidP="00FA35B3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TW"/>
                <w14:ligatures w14:val="none"/>
              </w:rPr>
              <w:t>I am worried that I lack the knowledge and skills needed to teach students with disabilities.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BDF87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B279E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BAFB1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sz w:val="21"/>
                <w:szCs w:val="22"/>
                <w:lang w:val="en-GB" w:eastAsia="zh-CN"/>
                <w14:ligatures w14:val="none"/>
              </w:rPr>
              <w:t>0.64</w:t>
            </w:r>
          </w:p>
        </w:tc>
      </w:tr>
      <w:tr w:rsidR="00FA35B3" w:rsidRPr="00FA35B3" w14:paraId="60E4CB27" w14:textId="77777777" w:rsidTr="00BA40F9">
        <w:trPr>
          <w:trHeight w:val="226"/>
        </w:trPr>
        <w:tc>
          <w:tcPr>
            <w:tcW w:w="10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3777C" w14:textId="77777777" w:rsidR="00FA35B3" w:rsidRPr="00FA35B3" w:rsidRDefault="00FA35B3" w:rsidP="00FA35B3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TW"/>
                <w14:ligatures w14:val="none"/>
              </w:rPr>
              <w:t>Cronbach’s α by dimension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BB7F9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  <w:t>0.83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DA2D3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  <w:t>0.87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C4A8D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  <w:t>0.80</w:t>
            </w:r>
          </w:p>
        </w:tc>
      </w:tr>
      <w:tr w:rsidR="00FA35B3" w:rsidRPr="00FA35B3" w14:paraId="674B2C73" w14:textId="77777777" w:rsidTr="00CF2FAC">
        <w:trPr>
          <w:trHeight w:val="249"/>
        </w:trPr>
        <w:tc>
          <w:tcPr>
            <w:tcW w:w="10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27F65" w14:textId="77777777" w:rsidR="00FA35B3" w:rsidRPr="00FA35B3" w:rsidRDefault="00FA35B3" w:rsidP="00FA35B3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  <w:t>Cronbach’s α of the questionnaire</w:t>
            </w:r>
          </w:p>
        </w:tc>
        <w:tc>
          <w:tcPr>
            <w:tcW w:w="344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E1292" w14:textId="77777777" w:rsidR="00FA35B3" w:rsidRPr="00FA35B3" w:rsidRDefault="00FA35B3" w:rsidP="00FA35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</w:pPr>
            <w:r w:rsidRPr="00FA35B3">
              <w:rPr>
                <w:rFonts w:ascii="Times New Roman" w:eastAsia="SimSun" w:hAnsi="Times New Roman" w:cs="Times New Roman"/>
                <w:b/>
                <w:bCs/>
                <w:sz w:val="21"/>
                <w:szCs w:val="22"/>
                <w:lang w:val="en-GB" w:eastAsia="zh-CN"/>
                <w14:ligatures w14:val="none"/>
              </w:rPr>
              <w:t>0.73</w:t>
            </w:r>
          </w:p>
        </w:tc>
      </w:tr>
    </w:tbl>
    <w:p w14:paraId="49F52792" w14:textId="77777777" w:rsidR="00FA35B3" w:rsidRPr="00FA35B3" w:rsidRDefault="00FA35B3" w:rsidP="00FA35B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  <w14:ligatures w14:val="none"/>
        </w:rPr>
      </w:pPr>
    </w:p>
    <w:p w14:paraId="0EEFF247" w14:textId="77777777" w:rsidR="00102A43" w:rsidRDefault="00102A43" w:rsidP="00FA35B3">
      <w:pPr>
        <w:spacing w:line="480" w:lineRule="auto"/>
        <w:rPr>
          <w:rFonts w:ascii="Times New Roman" w:hAnsi="Times New Roman" w:cs="Times New Roman"/>
          <w:b/>
          <w:bCs/>
        </w:rPr>
        <w:sectPr w:rsidR="00102A43" w:rsidSect="00FA35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B29FB2" w14:textId="7340915A" w:rsidR="00102A43" w:rsidRPr="00102A43" w:rsidRDefault="00102A43" w:rsidP="00102A43">
      <w:r>
        <w:rPr>
          <w:rFonts w:ascii="Times New Roman" w:eastAsia="SimSun" w:hAnsi="Times New Roman" w:cs="Times New Roman"/>
          <w:b/>
          <w:bCs/>
          <w:lang w:eastAsia="zh-CN"/>
          <w14:ligatures w14:val="none"/>
        </w:rPr>
        <w:lastRenderedPageBreak/>
        <w:t>B</w:t>
      </w:r>
      <w:r>
        <w:rPr>
          <w:rFonts w:ascii="Times New Roman" w:eastAsia="SimSun" w:hAnsi="Times New Roman" w:cs="Times New Roman"/>
          <w:b/>
          <w:bCs/>
          <w:lang w:eastAsia="zh-CN"/>
          <w14:ligatures w14:val="none"/>
        </w:rPr>
        <w:t xml:space="preserve">. Items, Loading, and </w:t>
      </w:r>
      <w:r w:rsidRPr="00FA35B3">
        <w:rPr>
          <w:rFonts w:ascii="Times New Roman" w:eastAsia="SimSun" w:hAnsi="Times New Roman" w:cs="Times New Roman"/>
          <w:b/>
          <w:bCs/>
          <w:lang w:eastAsia="zh-CN"/>
          <w14:ligatures w14:val="none"/>
        </w:rPr>
        <w:t xml:space="preserve">Reliability of </w:t>
      </w:r>
      <w:r>
        <w:rPr>
          <w:rFonts w:ascii="Times New Roman" w:eastAsia="SimSun" w:hAnsi="Times New Roman" w:cs="Times New Roman"/>
          <w:b/>
          <w:bCs/>
          <w:lang w:eastAsia="zh-CN"/>
          <w14:ligatures w14:val="none"/>
        </w:rPr>
        <w:t xml:space="preserve">the </w:t>
      </w:r>
      <w:r w:rsidRPr="00102A43">
        <w:rPr>
          <w:rFonts w:ascii="Times New Roman" w:hAnsi="Times New Roman" w:cs="Times New Roman"/>
          <w:b/>
          <w:bCs/>
        </w:rPr>
        <w:t>Teacher Efficacy for Inclusive Practices Scale</w:t>
      </w:r>
    </w:p>
    <w:tbl>
      <w:tblPr>
        <w:tblW w:w="128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207"/>
        <w:gridCol w:w="1125"/>
        <w:gridCol w:w="1350"/>
        <w:gridCol w:w="1155"/>
      </w:tblGrid>
      <w:tr w:rsidR="00102A43" w:rsidRPr="00BA6FB6" w14:paraId="5FCCA03E" w14:textId="77777777" w:rsidTr="00BA40F9">
        <w:trPr>
          <w:trHeight w:val="819"/>
        </w:trPr>
        <w:tc>
          <w:tcPr>
            <w:tcW w:w="9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55621" w14:textId="77777777" w:rsidR="00102A43" w:rsidRPr="00BA40F9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40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  <w:t>Item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61CDB" w14:textId="77777777" w:rsidR="00102A43" w:rsidRPr="00BA40F9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40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  <w:t>Inclusive instruc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DFAD7" w14:textId="77777777" w:rsidR="00102A43" w:rsidRPr="00BA40F9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40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  <w:t>Collaboration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CD88E" w14:textId="40D3FA15" w:rsidR="00102A43" w:rsidRPr="00BA40F9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40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  <w:t>Managing behavior</w:t>
            </w:r>
          </w:p>
        </w:tc>
      </w:tr>
      <w:tr w:rsidR="00102A43" w:rsidRPr="00BA6FB6" w14:paraId="7FE1D366" w14:textId="77777777" w:rsidTr="00BA40F9">
        <w:trPr>
          <w:trHeight w:val="20"/>
        </w:trPr>
        <w:tc>
          <w:tcPr>
            <w:tcW w:w="9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C5080" w14:textId="5C9C5C3F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 can use various assessment strategies such as adjustment to tests, practical evaluation, etc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92081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0E52E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4FA44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5029531B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7E1F3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When students feel confused, I can provide them with alternative explanations or example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3DE5A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5E995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EA62A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48908C61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605FA" w14:textId="306AB1DB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I believe that I can design learning tasks that reflect the individual needs of 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students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with disabilitie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0397C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A38F2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748CB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537B7DF0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65029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 can accurately evaluate how well students understand what I teach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E1674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026CD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D44F7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503C77C1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B4198" w14:textId="04089D60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 can provide learners with tasks at a certain degree of difficulty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04327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D0E53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B7A37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5C08C104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B16E8" w14:textId="0582571A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I can collaborate with other professionals and staff (such as support staff, other teachers) to jointly 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support students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with disabilities in clas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A9C6C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FA26B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6ABC8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0BDBB31D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19A7B" w14:textId="23F3A5B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I believe that I </w:t>
            </w:r>
            <w:proofErr w:type="gramStart"/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have the ability to</w:t>
            </w:r>
            <w:proofErr w:type="gramEnd"/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involve 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caregivers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of 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students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with disabilities in school activitie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04D55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377E4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B40A3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39CCC953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329CB" w14:textId="7EEA775C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I can make 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caregivers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feel comfortable about coming to school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70473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26FFF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F304D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7D241CD5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43658" w14:textId="2A2236F2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I can collaborate with other experts (such as itinerate teachers, speech pathologists) to develop pedagogical plans for 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students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with disabilitie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5827F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C0248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0323C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508754B9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30D17" w14:textId="0848CDAD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I believe that I can provide information on legal provisions and policies related to the inclusion of 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students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with disabilities to 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ndividuals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 xml:space="preserve"> who are not familiar with them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A12FB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7091D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586F5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A43" w:rsidRPr="00BA6FB6" w14:paraId="4359BECE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A1073" w14:textId="4B2918FB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 can control problematic behavio</w:t>
            </w:r>
            <w:r w:rsid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r</w:t>
            </w: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s in the classroom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60469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41B12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F3CBB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102A43" w:rsidRPr="00BA6FB6" w14:paraId="6D8FC58B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9BBC0" w14:textId="2FD93A99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 can calm down students who exhibit problematic behaviors or who are noisy in clas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4A990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9D9F8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BE513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</w:tr>
      <w:tr w:rsidR="00102A43" w:rsidRPr="00BA6FB6" w14:paraId="0A4650D0" w14:textId="77777777" w:rsidTr="00BA40F9">
        <w:trPr>
          <w:trHeight w:val="219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A55D0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 can bring my students in line with classroom rule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AF132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3BC77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20F01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</w:tr>
      <w:tr w:rsidR="00102A43" w:rsidRPr="00BA6FB6" w14:paraId="4F2CD617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6FEEC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 believe I can instruct students who are physically aggressive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E88E4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64E8D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021C8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102A43" w:rsidRPr="00BA6FB6" w14:paraId="3CB25159" w14:textId="77777777" w:rsidTr="00BA40F9">
        <w:trPr>
          <w:trHeight w:val="20"/>
        </w:trPr>
        <w:tc>
          <w:tcPr>
            <w:tcW w:w="9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E016F" w14:textId="3BA9C51E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 w:eastAsia="zh-TW"/>
              </w:rPr>
              <w:t>I can predict student behavior.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9A0F8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112EE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FD6DB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</w:tr>
      <w:tr w:rsidR="00102A43" w:rsidRPr="00BA6FB6" w14:paraId="0B61A8A1" w14:textId="77777777" w:rsidTr="00BA40F9">
        <w:trPr>
          <w:trHeight w:val="233"/>
        </w:trPr>
        <w:tc>
          <w:tcPr>
            <w:tcW w:w="9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796E1" w14:textId="7ECCB170" w:rsidR="00102A43" w:rsidRPr="00BA6FB6" w:rsidRDefault="00102A43" w:rsidP="00D60A4B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  <w:t>Cronbach’s α by dimension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3FD86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1B19B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75C6D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86</w:t>
            </w:r>
          </w:p>
        </w:tc>
      </w:tr>
      <w:tr w:rsidR="00102A43" w:rsidRPr="00BA6FB6" w14:paraId="686EA647" w14:textId="77777777" w:rsidTr="00BA6FB6">
        <w:trPr>
          <w:trHeight w:val="257"/>
        </w:trPr>
        <w:tc>
          <w:tcPr>
            <w:tcW w:w="9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ED2AC" w14:textId="77777777" w:rsidR="00102A43" w:rsidRPr="00BA6FB6" w:rsidRDefault="00102A43" w:rsidP="00D60A4B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</w:pPr>
            <w:r w:rsidRPr="00BA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  <w:t>Cronbach’s α of the questionnai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4F470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</w:pPr>
            <w:r w:rsidRPr="00BA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TW"/>
              </w:rPr>
              <w:t>0.93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2525D" w14:textId="77777777" w:rsidR="00102A43" w:rsidRPr="00BA6FB6" w:rsidRDefault="00102A43" w:rsidP="00BA6FB6">
            <w:pPr>
              <w:widowControl w:val="0"/>
              <w:kinsoku w:val="0"/>
              <w:overflowPunct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21C59761" w14:textId="7590BD6F" w:rsidR="00FA35B3" w:rsidRPr="00822501" w:rsidRDefault="00FA35B3" w:rsidP="00822501">
      <w:pPr>
        <w:rPr>
          <w:rFonts w:ascii="Times New Roman" w:hAnsi="Times New Roman" w:cs="Times New Roman"/>
          <w:lang w:val="en-GB"/>
        </w:rPr>
      </w:pPr>
    </w:p>
    <w:sectPr w:rsidR="00FA35B3" w:rsidRPr="00822501" w:rsidSect="00FA35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B3"/>
    <w:rsid w:val="00102A43"/>
    <w:rsid w:val="004272B8"/>
    <w:rsid w:val="005402BE"/>
    <w:rsid w:val="006F0426"/>
    <w:rsid w:val="00822501"/>
    <w:rsid w:val="00AC250A"/>
    <w:rsid w:val="00B724DE"/>
    <w:rsid w:val="00BA40F9"/>
    <w:rsid w:val="00BA6FB6"/>
    <w:rsid w:val="00D60A4B"/>
    <w:rsid w:val="00FA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6A772"/>
  <w15:chartTrackingRefBased/>
  <w15:docId w15:val="{5C116DC1-5D2C-42CC-9A7F-DEE7A2A18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5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5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5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5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5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5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5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5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5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5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5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5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5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5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5B3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 title"/>
    <w:basedOn w:val="Normal"/>
    <w:next w:val="Normal"/>
    <w:autoRedefine/>
    <w:qFormat/>
    <w:rsid w:val="00102A43"/>
    <w:pPr>
      <w:widowControl w:val="0"/>
      <w:spacing w:before="240" w:after="0" w:line="360" w:lineRule="auto"/>
      <w:jc w:val="both"/>
    </w:pPr>
    <w:rPr>
      <w:rFonts w:ascii="Times New Roman" w:hAnsi="Times New Roman" w:cs="Times New Roman"/>
      <w:b/>
      <w:bCs/>
      <w:i/>
      <w:iCs/>
      <w:lang w:val="en-GB" w:eastAsia="zh-TW"/>
      <w14:ligatures w14:val="none"/>
    </w:rPr>
  </w:style>
  <w:style w:type="paragraph" w:customStyle="1" w:styleId="Newparagraph">
    <w:name w:val="New paragraph"/>
    <w:basedOn w:val="Normal"/>
    <w:qFormat/>
    <w:rsid w:val="00102A43"/>
    <w:pPr>
      <w:widowControl w:val="0"/>
      <w:spacing w:after="0" w:line="240" w:lineRule="auto"/>
      <w:ind w:firstLine="720"/>
      <w:jc w:val="both"/>
    </w:pPr>
    <w:rPr>
      <w:sz w:val="21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a Bak</dc:creator>
  <cp:keywords/>
  <dc:description/>
  <cp:lastModifiedBy>Savana Bak</cp:lastModifiedBy>
  <cp:revision>5</cp:revision>
  <dcterms:created xsi:type="dcterms:W3CDTF">2024-08-22T21:58:00Z</dcterms:created>
  <dcterms:modified xsi:type="dcterms:W3CDTF">2024-08-22T22:36:00Z</dcterms:modified>
</cp:coreProperties>
</file>